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543" w:rsidRDefault="00D10543">
      <w:r>
        <w:rPr>
          <w:noProof/>
        </w:rPr>
        <w:drawing>
          <wp:inline distT="0" distB="0" distL="0" distR="0">
            <wp:extent cx="5400040" cy="6494780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8 R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9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543" w:rsidRPr="00D10543" w:rsidRDefault="00D10543" w:rsidP="00D1054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D1054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>Dexamethasone therapy and three doses of MSCs modulated protein levels of programmed death receptor (PD)-1, and interleukin (IL)-10 in the thymic tissu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>of animals with HDM-induced allergic asthma. CTRL, mice challenged with saline and treated with saline. HDM-SAL, mice challenged with HDM and treated with saline. HDM-DEXA, mice challenged with HDM and treated with dexamethasone. HDM-MSC-2D, mice challenged with HDM and treated with two doses of MSCs (10</w:t>
      </w:r>
      <w:r w:rsidRPr="00D1054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per dose). HDM-MSC-3D, mice challenged with HDM and treated with three doses of MSCs. Data are presented as means ± SD of 6 animals/group. *Significantly different from CTRL (P&lt;0.05). </w:t>
      </w:r>
      <w:r w:rsidRPr="00D1054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#</w:t>
      </w:r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gnificantly different from HDM-SAL (P&lt;0.05). </w:t>
      </w:r>
      <w:r w:rsidRPr="00D1054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gnificantly different from HDM-DEXA (P&lt;0.05). </w:t>
      </w:r>
      <w:r w:rsidRPr="00D1054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‡</w:t>
      </w:r>
      <w:r w:rsidRPr="00D10543">
        <w:rPr>
          <w:rFonts w:ascii="Times New Roman" w:hAnsi="Times New Roman" w:cs="Times New Roman"/>
          <w:bCs/>
          <w:sz w:val="24"/>
          <w:szCs w:val="24"/>
          <w:lang w:val="en-US"/>
        </w:rPr>
        <w:t>Significantly different from HDM-MSC-2D (P&lt;0.05).</w:t>
      </w:r>
    </w:p>
    <w:p w:rsidR="00D10543" w:rsidRDefault="00D10543"/>
    <w:sectPr w:rsidR="00D105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43"/>
    <w:rsid w:val="00D1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837D6"/>
  <w15:chartTrackingRefBased/>
  <w15:docId w15:val="{7FACB721-C901-482D-BEDE-D3DD7E0FD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1</cp:revision>
  <dcterms:created xsi:type="dcterms:W3CDTF">2019-09-22T02:48:00Z</dcterms:created>
  <dcterms:modified xsi:type="dcterms:W3CDTF">2019-09-22T02:51:00Z</dcterms:modified>
</cp:coreProperties>
</file>